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9D22E" w14:textId="099487AE" w:rsidR="00646C39" w:rsidRPr="009D4FCB" w:rsidRDefault="00303931" w:rsidP="00EB61E8">
      <w:pPr>
        <w:pStyle w:val="EndNoteBibliography"/>
        <w:spacing w:line="48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bookmarkStart w:id="0" w:name="OLE_LINK16"/>
      <w:r>
        <w:rPr>
          <w:rFonts w:ascii="Times New Roman" w:hAnsi="Times New Roman" w:cs="Times New Roman"/>
          <w:kern w:val="0"/>
          <w:sz w:val="24"/>
          <w:szCs w:val="24"/>
          <w:lang w:val="fr-FR"/>
        </w:rPr>
        <w:t>Supplementary t</w:t>
      </w:r>
      <w:r w:rsidR="00646C39" w:rsidRPr="009D4FCB">
        <w:rPr>
          <w:rFonts w:ascii="Times New Roman" w:hAnsi="Times New Roman" w:cs="Times New Roman"/>
          <w:kern w:val="0"/>
          <w:sz w:val="24"/>
          <w:szCs w:val="24"/>
          <w:lang w:val="fr-FR"/>
        </w:rPr>
        <w:t>able</w:t>
      </w:r>
      <w:r w:rsidR="00646C39" w:rsidRPr="009D4FCB">
        <w:rPr>
          <w:rFonts w:ascii="Times New Roman" w:hAnsi="Times New Roman" w:cs="Times New Roman"/>
          <w:kern w:val="0"/>
          <w:sz w:val="24"/>
          <w:szCs w:val="24"/>
        </w:rPr>
        <w:t xml:space="preserve"> 1 Baseline characteristics</w:t>
      </w:r>
      <w:bookmarkEnd w:id="0"/>
    </w:p>
    <w:tbl>
      <w:tblPr>
        <w:tblStyle w:val="TableNormal1"/>
        <w:tblW w:w="1338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67"/>
        <w:gridCol w:w="3198"/>
        <w:gridCol w:w="1765"/>
        <w:gridCol w:w="262"/>
        <w:gridCol w:w="1648"/>
        <w:gridCol w:w="254"/>
        <w:gridCol w:w="1765"/>
        <w:gridCol w:w="254"/>
        <w:gridCol w:w="1647"/>
        <w:gridCol w:w="254"/>
        <w:gridCol w:w="1512"/>
        <w:gridCol w:w="254"/>
      </w:tblGrid>
      <w:tr w:rsidR="009621F1" w:rsidRPr="009D4FCB" w14:paraId="49BD9AD1" w14:textId="77777777" w:rsidTr="00994198">
        <w:trPr>
          <w:trHeight w:val="20"/>
          <w:jc w:val="center"/>
        </w:trPr>
        <w:tc>
          <w:tcPr>
            <w:tcW w:w="37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E0F5F7" w14:textId="77777777" w:rsidR="009621F1" w:rsidRPr="009D4FCB" w:rsidRDefault="009621F1" w:rsidP="00EB61E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FAF8" w14:textId="77777777" w:rsidR="009621F1" w:rsidRPr="009D4FCB" w:rsidRDefault="009621F1" w:rsidP="00475D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2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D0C7B2" w14:textId="77777777" w:rsidR="009621F1" w:rsidRPr="009D4FCB" w:rsidRDefault="009621F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34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9DC10" w14:textId="77777777" w:rsidR="009621F1" w:rsidRPr="009D4FCB" w:rsidRDefault="00962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ocorticoid dose (by 2.5 mg/day increments)</w:t>
            </w:r>
          </w:p>
        </w:tc>
        <w:tc>
          <w:tcPr>
            <w:tcW w:w="2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C614C" w14:textId="77777777" w:rsidR="009621F1" w:rsidRPr="009D4FCB" w:rsidRDefault="009621F1" w:rsidP="00EB61E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621F1" w:rsidRPr="009D4FCB" w14:paraId="792EC93D" w14:textId="77777777" w:rsidTr="00994198">
        <w:trPr>
          <w:trHeight w:val="20"/>
          <w:jc w:val="center"/>
        </w:trPr>
        <w:tc>
          <w:tcPr>
            <w:tcW w:w="3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92796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A048EF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1ACF71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4FAFE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g/day</w:t>
            </w:r>
          </w:p>
        </w:tc>
        <w:tc>
          <w:tcPr>
            <w:tcW w:w="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DAD0D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4B034" w14:textId="77777777" w:rsidR="009621F1" w:rsidRPr="009D4FCB" w:rsidRDefault="001F0242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&gt; </w:t>
            </w:r>
            <w:r w:rsidR="009621F1"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 mg/day </w:t>
            </w:r>
            <w:r w:rsidR="009621F1"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&lt;=2.5 mg/day</w:t>
            </w:r>
          </w:p>
        </w:tc>
        <w:tc>
          <w:tcPr>
            <w:tcW w:w="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8849F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49769" w14:textId="77777777" w:rsidR="009621F1" w:rsidRPr="009D4FCB" w:rsidRDefault="001F0242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&gt; </w:t>
            </w:r>
            <w:r w:rsidR="009621F1"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5 mg/day </w:t>
            </w:r>
            <w:r w:rsidR="009621F1"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&lt;=5 mg/day</w:t>
            </w:r>
          </w:p>
        </w:tc>
        <w:tc>
          <w:tcPr>
            <w:tcW w:w="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17434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3DFA9" w14:textId="77777777" w:rsidR="009621F1" w:rsidRPr="009D4FCB" w:rsidRDefault="001F0242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&gt; </w:t>
            </w:r>
            <w:r w:rsidR="009621F1"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 mg/day &lt;=7.5 mg/day</w:t>
            </w:r>
          </w:p>
        </w:tc>
        <w:tc>
          <w:tcPr>
            <w:tcW w:w="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81809" w14:textId="77777777" w:rsidR="009621F1" w:rsidRPr="009D4FCB" w:rsidRDefault="009621F1" w:rsidP="00EB61E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621F1" w:rsidRPr="009D4FCB" w14:paraId="34AC32BA" w14:textId="77777777" w:rsidTr="00994198">
        <w:trPr>
          <w:trHeight w:val="309"/>
          <w:jc w:val="center"/>
        </w:trPr>
        <w:tc>
          <w:tcPr>
            <w:tcW w:w="376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2EB1D4D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0CFDB6D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 = 175</w:t>
            </w:r>
          </w:p>
        </w:tc>
        <w:tc>
          <w:tcPr>
            <w:tcW w:w="26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121D73D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B158E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 = 29</w:t>
            </w:r>
          </w:p>
        </w:tc>
        <w:tc>
          <w:tcPr>
            <w:tcW w:w="25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6ACA0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926E7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 = 24</w:t>
            </w:r>
          </w:p>
        </w:tc>
        <w:tc>
          <w:tcPr>
            <w:tcW w:w="25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64F46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C04B9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 = 92</w:t>
            </w:r>
          </w:p>
        </w:tc>
        <w:tc>
          <w:tcPr>
            <w:tcW w:w="25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E144F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DF224" w14:textId="77777777" w:rsidR="009621F1" w:rsidRPr="009D4FCB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9D4F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 = 30</w:t>
            </w:r>
          </w:p>
        </w:tc>
        <w:tc>
          <w:tcPr>
            <w:tcW w:w="25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F27F2" w14:textId="77777777" w:rsidR="009621F1" w:rsidRPr="009D4FCB" w:rsidRDefault="009621F1" w:rsidP="00EB61E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621F1" w:rsidRPr="009D4FCB" w14:paraId="60197E48" w14:textId="77777777" w:rsidTr="00994198">
        <w:trPr>
          <w:trHeight w:val="20"/>
          <w:jc w:val="center"/>
        </w:trPr>
        <w:tc>
          <w:tcPr>
            <w:tcW w:w="376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CBCF" w14:textId="48CCBE51" w:rsidR="009621F1" w:rsidRPr="004E2936" w:rsidRDefault="00303931" w:rsidP="00994198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ins w:id="1" w:author="宮脇 義亜" w:date="2021-01-28T22:53:00Z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A</w:t>
              </w:r>
              <w:r w:rsidRPr="003B557E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ntimalarials and immunosuppre</w:t>
              </w:r>
              <w:r w:rsidRPr="004E293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ssants</w:t>
              </w:r>
            </w:ins>
          </w:p>
        </w:tc>
        <w:tc>
          <w:tcPr>
            <w:tcW w:w="17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CC0E" w14:textId="0C865AAA" w:rsidR="009621F1" w:rsidRPr="004E2936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49B0137" w14:textId="77777777" w:rsidR="009621F1" w:rsidRPr="004E2936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58BF6" w14:textId="37FD53D8" w:rsidR="009621F1" w:rsidRPr="004E2936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75920" w14:textId="77777777" w:rsidR="009621F1" w:rsidRPr="004E2936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DDE68" w14:textId="4E0BDBD5" w:rsidR="009621F1" w:rsidRPr="004E2936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A1B04" w14:textId="77777777" w:rsidR="009621F1" w:rsidRPr="004E2936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4B1D7" w14:textId="560D0F2C" w:rsidR="009621F1" w:rsidRPr="004E2936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76E61" w14:textId="77777777" w:rsidR="009621F1" w:rsidRPr="004E2936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DF85C" w14:textId="11251115" w:rsidR="009621F1" w:rsidRPr="004E2936" w:rsidRDefault="009621F1" w:rsidP="00994198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DB019" w14:textId="77777777" w:rsidR="009621F1" w:rsidRPr="009D4FCB" w:rsidRDefault="009621F1" w:rsidP="00EB61E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B557E" w:rsidRPr="009D4FCB" w14:paraId="335AF7F9" w14:textId="77777777" w:rsidTr="00994198">
        <w:trPr>
          <w:trHeight w:val="20"/>
          <w:jc w:val="center"/>
          <w:ins w:id="2" w:author="宮脇 義亜 [2]" w:date="2021-01-22T23:13:00Z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8F43" w14:textId="77777777" w:rsidR="003B557E" w:rsidRPr="004E2936" w:rsidRDefault="003B557E" w:rsidP="00994198">
            <w:pPr>
              <w:spacing w:line="320" w:lineRule="exact"/>
              <w:jc w:val="center"/>
              <w:rPr>
                <w:ins w:id="3" w:author="宮脇 義亜 [2]" w:date="2021-01-22T23:13:00Z"/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D683" w14:textId="6285F11B" w:rsidR="003B557E" w:rsidRPr="004E2936" w:rsidRDefault="003B557E" w:rsidP="00994198">
            <w:pPr>
              <w:spacing w:line="320" w:lineRule="exact"/>
              <w:jc w:val="left"/>
              <w:rPr>
                <w:ins w:id="4" w:author="宮脇 義亜 [2]" w:date="2021-01-22T23:13:00Z"/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5" w:author="宮脇 義亜 [2]" w:date="2021-01-22T23:14:00Z">
              <w:r>
                <w:rPr>
                  <w:rFonts w:ascii="Times New Roman" w:hAnsi="Times New Roman" w:cs="Times New Roman" w:hint="eastAsia"/>
                  <w:kern w:val="0"/>
                  <w:sz w:val="24"/>
                  <w:szCs w:val="24"/>
                </w:rPr>
                <w:t>N</w:t>
              </w:r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either </w:t>
              </w:r>
            </w:ins>
            <w:ins w:id="6" w:author="宮脇 義亜 [2]" w:date="2021-01-22T23:58:00Z">
              <w:r w:rsidR="008265F9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h</w:t>
              </w:r>
            </w:ins>
            <w:ins w:id="7" w:author="宮脇 義亜 [2]" w:date="2021-01-22T23:14:00Z">
              <w:r w:rsidRPr="004E293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ydroxychloroquine</w:t>
              </w:r>
              <w:r>
                <w:rPr>
                  <w:rFonts w:ascii="Times New Roman" w:hAnsi="Times New Roman" w:cs="Times New Roman" w:hint="eastAsia"/>
                  <w:kern w:val="0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or </w:t>
              </w:r>
            </w:ins>
            <w:ins w:id="8" w:author="宮脇 義亜 [2]" w:date="2021-01-22T23:58:00Z">
              <w:r w:rsidR="008265F9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i</w:t>
              </w:r>
            </w:ins>
            <w:ins w:id="9" w:author="宮脇 義亜 [2]" w:date="2021-01-22T23:14:00Z">
              <w:r w:rsidRPr="004E293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mmunosuppressants</w:t>
              </w:r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, </w:t>
              </w:r>
              <w:r w:rsidRPr="004E293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n (%)</w:t>
              </w:r>
            </w:ins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26C3" w14:textId="77777777" w:rsidR="003B557E" w:rsidRDefault="003B557E" w:rsidP="00994198">
            <w:pPr>
              <w:spacing w:line="320" w:lineRule="exact"/>
              <w:jc w:val="center"/>
              <w:rPr>
                <w:ins w:id="10" w:author="宮脇 義亜 [2]" w:date="2021-01-22T23:14:00Z"/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1" w:author="宮脇 義亜 [2]" w:date="2021-01-22T23:14:00Z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59</w:t>
              </w:r>
            </w:ins>
          </w:p>
          <w:p w14:paraId="6CE9098C" w14:textId="19D9CF60" w:rsidR="003B557E" w:rsidRDefault="003B557E" w:rsidP="00994198">
            <w:pPr>
              <w:spacing w:line="320" w:lineRule="exact"/>
              <w:jc w:val="center"/>
              <w:rPr>
                <w:ins w:id="12" w:author="宮脇 義亜 [2]" w:date="2021-01-22T23:13:00Z"/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3" w:author="宮脇 義亜 [2]" w:date="2021-01-22T23:14:00Z">
              <w:r>
                <w:rPr>
                  <w:rFonts w:ascii="Times New Roman" w:hAnsi="Times New Roman" w:cs="Times New Roman" w:hint="eastAsia"/>
                  <w:kern w:val="0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33.7)</w:t>
              </w:r>
            </w:ins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3546" w14:textId="77777777" w:rsidR="003B557E" w:rsidRPr="004E2936" w:rsidRDefault="003B557E" w:rsidP="00994198">
            <w:pPr>
              <w:widowControl/>
              <w:spacing w:line="320" w:lineRule="exact"/>
              <w:jc w:val="center"/>
              <w:rPr>
                <w:ins w:id="14" w:author="宮脇 義亜 [2]" w:date="2021-01-22T23:1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542C2" w14:textId="77777777" w:rsidR="003B557E" w:rsidRDefault="003B557E" w:rsidP="00994198">
            <w:pPr>
              <w:widowControl/>
              <w:spacing w:line="320" w:lineRule="exact"/>
              <w:jc w:val="center"/>
              <w:rPr>
                <w:ins w:id="15" w:author="宮脇 義亜 [2]" w:date="2021-01-22T23:14:00Z"/>
                <w:rFonts w:ascii="Times New Roman" w:hAnsi="Times New Roman" w:cs="Times New Roman"/>
                <w:sz w:val="24"/>
                <w:szCs w:val="24"/>
              </w:rPr>
            </w:pPr>
            <w:ins w:id="16" w:author="宮脇 義亜 [2]" w:date="2021-01-22T23:1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</w:ins>
          </w:p>
          <w:p w14:paraId="45A88A2F" w14:textId="030EDEC0" w:rsidR="003B557E" w:rsidRDefault="003B557E" w:rsidP="00994198">
            <w:pPr>
              <w:widowControl/>
              <w:spacing w:line="320" w:lineRule="exact"/>
              <w:jc w:val="center"/>
              <w:rPr>
                <w:ins w:id="17" w:author="宮脇 義亜 [2]" w:date="2021-01-22T23:13:00Z"/>
                <w:rFonts w:ascii="Times New Roman" w:hAnsi="Times New Roman" w:cs="Times New Roman"/>
                <w:sz w:val="24"/>
                <w:szCs w:val="24"/>
              </w:rPr>
            </w:pPr>
            <w:ins w:id="18" w:author="宮脇 義亜 [2]" w:date="2021-01-22T23:1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55.2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9F90D" w14:textId="77777777" w:rsidR="003B557E" w:rsidRPr="004E2936" w:rsidRDefault="003B557E" w:rsidP="00994198">
            <w:pPr>
              <w:spacing w:line="320" w:lineRule="exact"/>
              <w:jc w:val="center"/>
              <w:rPr>
                <w:ins w:id="19" w:author="宮脇 義亜 [2]" w:date="2021-01-22T23:1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43028" w14:textId="77777777" w:rsidR="003B557E" w:rsidRDefault="003B557E" w:rsidP="00994198">
            <w:pPr>
              <w:widowControl/>
              <w:spacing w:line="320" w:lineRule="exact"/>
              <w:jc w:val="center"/>
              <w:rPr>
                <w:ins w:id="20" w:author="宮脇 義亜 [2]" w:date="2021-01-22T23:14:00Z"/>
                <w:rFonts w:ascii="Times New Roman" w:hAnsi="Times New Roman" w:cs="Times New Roman"/>
                <w:sz w:val="24"/>
                <w:szCs w:val="24"/>
              </w:rPr>
            </w:pPr>
            <w:ins w:id="21" w:author="宮脇 義亜 [2]" w:date="2021-01-22T23:1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</w:p>
          <w:p w14:paraId="7864489A" w14:textId="26386885" w:rsidR="003B557E" w:rsidRDefault="003B557E" w:rsidP="00994198">
            <w:pPr>
              <w:widowControl/>
              <w:spacing w:line="320" w:lineRule="exact"/>
              <w:jc w:val="center"/>
              <w:rPr>
                <w:ins w:id="22" w:author="宮脇 義亜 [2]" w:date="2021-01-22T23:13:00Z"/>
                <w:rFonts w:ascii="Times New Roman" w:hAnsi="Times New Roman" w:cs="Times New Roman"/>
                <w:sz w:val="24"/>
                <w:szCs w:val="24"/>
              </w:rPr>
            </w:pPr>
            <w:ins w:id="23" w:author="宮脇 義亜 [2]" w:date="2021-01-22T23:1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54.2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236E7" w14:textId="77777777" w:rsidR="003B557E" w:rsidRPr="004E2936" w:rsidRDefault="003B557E" w:rsidP="00994198">
            <w:pPr>
              <w:spacing w:line="320" w:lineRule="exact"/>
              <w:jc w:val="center"/>
              <w:rPr>
                <w:ins w:id="24" w:author="宮脇 義亜 [2]" w:date="2021-01-22T23:1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E75C7" w14:textId="77777777" w:rsidR="003B557E" w:rsidRDefault="003B557E" w:rsidP="00994198">
            <w:pPr>
              <w:widowControl/>
              <w:spacing w:line="320" w:lineRule="exact"/>
              <w:jc w:val="center"/>
              <w:rPr>
                <w:ins w:id="25" w:author="宮脇 義亜 [2]" w:date="2021-01-22T23:14:00Z"/>
                <w:rFonts w:ascii="Times New Roman" w:hAnsi="Times New Roman" w:cs="Times New Roman"/>
                <w:sz w:val="24"/>
                <w:szCs w:val="24"/>
              </w:rPr>
            </w:pPr>
            <w:ins w:id="26" w:author="宮脇 義亜 [2]" w:date="2021-01-22T23:1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2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</w:p>
          <w:p w14:paraId="1941189B" w14:textId="0EC94DBB" w:rsidR="003B557E" w:rsidRDefault="003B557E" w:rsidP="00994198">
            <w:pPr>
              <w:widowControl/>
              <w:spacing w:line="320" w:lineRule="exact"/>
              <w:jc w:val="center"/>
              <w:rPr>
                <w:ins w:id="27" w:author="宮脇 義亜 [2]" w:date="2021-01-22T23:13:00Z"/>
                <w:rFonts w:ascii="Times New Roman" w:hAnsi="Times New Roman" w:cs="Times New Roman"/>
                <w:sz w:val="24"/>
                <w:szCs w:val="24"/>
              </w:rPr>
            </w:pPr>
            <w:ins w:id="28" w:author="宮脇 義亜 [2]" w:date="2021-01-22T23:14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7.2</w:t>
              </w:r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9C03B" w14:textId="77777777" w:rsidR="003B557E" w:rsidRPr="004E2936" w:rsidRDefault="003B557E" w:rsidP="00994198">
            <w:pPr>
              <w:spacing w:line="320" w:lineRule="exact"/>
              <w:jc w:val="center"/>
              <w:rPr>
                <w:ins w:id="29" w:author="宮脇 義亜 [2]" w:date="2021-01-22T23:1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7AAC4" w14:textId="77777777" w:rsidR="003B557E" w:rsidRDefault="003B557E" w:rsidP="00994198">
            <w:pPr>
              <w:widowControl/>
              <w:spacing w:line="320" w:lineRule="exact"/>
              <w:jc w:val="center"/>
              <w:rPr>
                <w:ins w:id="30" w:author="宮脇 義亜 [2]" w:date="2021-01-22T23:14:00Z"/>
                <w:rFonts w:ascii="Times New Roman" w:hAnsi="Times New Roman" w:cs="Times New Roman"/>
                <w:sz w:val="24"/>
                <w:szCs w:val="24"/>
              </w:rPr>
            </w:pPr>
            <w:ins w:id="31" w:author="宮脇 義亜 [2]" w:date="2021-01-22T23:1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5</w:t>
              </w:r>
            </w:ins>
          </w:p>
          <w:p w14:paraId="1B30940B" w14:textId="301F0502" w:rsidR="003B557E" w:rsidRDefault="003B557E" w:rsidP="00994198">
            <w:pPr>
              <w:widowControl/>
              <w:spacing w:line="320" w:lineRule="exact"/>
              <w:jc w:val="center"/>
              <w:rPr>
                <w:ins w:id="32" w:author="宮脇 義亜 [2]" w:date="2021-01-22T23:13:00Z"/>
                <w:rFonts w:ascii="Times New Roman" w:hAnsi="Times New Roman" w:cs="Times New Roman"/>
                <w:sz w:val="24"/>
                <w:szCs w:val="24"/>
              </w:rPr>
            </w:pPr>
            <w:ins w:id="33" w:author="宮脇 義亜 [2]" w:date="2021-01-22T23:14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16.7</w:t>
              </w:r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C202C" w14:textId="77777777" w:rsidR="003B557E" w:rsidRPr="009D4FCB" w:rsidRDefault="003B557E" w:rsidP="003B557E">
            <w:pPr>
              <w:spacing w:line="480" w:lineRule="auto"/>
              <w:rPr>
                <w:ins w:id="34" w:author="宮脇 義亜 [2]" w:date="2021-01-22T23:13:00Z"/>
                <w:rFonts w:ascii="Times New Roman" w:hAnsi="Times New Roman" w:cs="Times New Roman"/>
              </w:rPr>
            </w:pPr>
          </w:p>
        </w:tc>
      </w:tr>
      <w:tr w:rsidR="003B557E" w:rsidRPr="009D4FCB" w14:paraId="3AB5BD01" w14:textId="77777777" w:rsidTr="00994198">
        <w:trPr>
          <w:trHeight w:val="20"/>
          <w:jc w:val="center"/>
          <w:ins w:id="35" w:author="宮脇 義亜 [2]" w:date="2021-01-22T22:43:00Z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0EF0" w14:textId="3D558518" w:rsidR="003B557E" w:rsidRPr="004E2936" w:rsidRDefault="003B557E" w:rsidP="00994198">
            <w:pPr>
              <w:spacing w:line="320" w:lineRule="exact"/>
              <w:jc w:val="center"/>
              <w:rPr>
                <w:ins w:id="36" w:author="宮脇 義亜 [2]" w:date="2021-01-22T22:43:00Z"/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19A5" w14:textId="7A2A0DF8" w:rsidR="003B557E" w:rsidRPr="004E2936" w:rsidRDefault="003B557E" w:rsidP="00994198">
            <w:pPr>
              <w:spacing w:line="320" w:lineRule="exact"/>
              <w:jc w:val="left"/>
              <w:rPr>
                <w:ins w:id="37" w:author="宮脇 義亜 [2]" w:date="2021-01-22T22:43:00Z"/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8" w:author="宮脇 義亜 [2]" w:date="2021-01-22T22:52:00Z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Both </w:t>
              </w:r>
            </w:ins>
            <w:ins w:id="39" w:author="宮脇 義亜 [2]" w:date="2021-01-22T23:58:00Z">
              <w:r w:rsidR="008265F9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h</w:t>
              </w:r>
            </w:ins>
            <w:ins w:id="40" w:author="宮脇 義亜 [2]" w:date="2021-01-22T22:52:00Z">
              <w:r w:rsidRPr="004E293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ydroxychloroquine</w:t>
              </w:r>
              <w:r>
                <w:rPr>
                  <w:rFonts w:ascii="Times New Roman" w:hAnsi="Times New Roman" w:cs="Times New Roman" w:hint="eastAsia"/>
                  <w:kern w:val="0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and </w:t>
              </w:r>
            </w:ins>
            <w:ins w:id="41" w:author="宮脇 義亜 [2]" w:date="2021-01-22T23:58:00Z">
              <w:r w:rsidR="008265F9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i</w:t>
              </w:r>
            </w:ins>
            <w:ins w:id="42" w:author="宮脇 義亜 [2]" w:date="2021-01-22T22:52:00Z">
              <w:r w:rsidRPr="004E293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mmunosuppressants</w:t>
              </w:r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, </w:t>
              </w:r>
              <w:r w:rsidRPr="004E293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n (%)</w:t>
              </w:r>
            </w:ins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4133B" w14:textId="77777777" w:rsidR="003B557E" w:rsidRDefault="003B557E" w:rsidP="00994198">
            <w:pPr>
              <w:spacing w:line="320" w:lineRule="exact"/>
              <w:jc w:val="center"/>
              <w:rPr>
                <w:ins w:id="43" w:author="宮脇 義亜 [2]" w:date="2021-01-22T22:54:00Z"/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4" w:author="宮脇 義亜 [2]" w:date="2021-01-22T22:52:00Z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23</w:t>
              </w:r>
            </w:ins>
          </w:p>
          <w:p w14:paraId="2931C302" w14:textId="671643C9" w:rsidR="003B557E" w:rsidRPr="009C64F4" w:rsidRDefault="003B557E" w:rsidP="00994198">
            <w:pPr>
              <w:spacing w:line="320" w:lineRule="exact"/>
              <w:jc w:val="center"/>
              <w:rPr>
                <w:ins w:id="45" w:author="宮脇 義亜 [2]" w:date="2021-01-22T22:43:00Z"/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6" w:author="宮脇 義亜 [2]" w:date="2021-01-22T22:54:00Z">
              <w:r>
                <w:rPr>
                  <w:rFonts w:ascii="Times New Roman" w:hAnsi="Times New Roman" w:cs="Times New Roman" w:hint="eastAsia"/>
                  <w:kern w:val="0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13.1)</w:t>
              </w:r>
            </w:ins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E510" w14:textId="77777777" w:rsidR="003B557E" w:rsidRPr="004E2936" w:rsidRDefault="003B557E" w:rsidP="00994198">
            <w:pPr>
              <w:widowControl/>
              <w:spacing w:line="320" w:lineRule="exact"/>
              <w:jc w:val="center"/>
              <w:rPr>
                <w:ins w:id="47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58F02" w14:textId="77777777" w:rsidR="003B557E" w:rsidRDefault="003B557E" w:rsidP="00994198">
            <w:pPr>
              <w:widowControl/>
              <w:spacing w:line="320" w:lineRule="exact"/>
              <w:jc w:val="center"/>
              <w:rPr>
                <w:ins w:id="48" w:author="宮脇 義亜 [2]" w:date="2021-01-22T22:56:00Z"/>
                <w:rFonts w:ascii="Times New Roman" w:hAnsi="Times New Roman" w:cs="Times New Roman"/>
                <w:sz w:val="24"/>
                <w:szCs w:val="24"/>
              </w:rPr>
            </w:pPr>
            <w:ins w:id="49" w:author="宮脇 義亜 [2]" w:date="2021-01-22T22:4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</w:p>
          <w:p w14:paraId="70EA7FA2" w14:textId="50FC32E4" w:rsidR="003B557E" w:rsidRPr="004E2936" w:rsidRDefault="003B557E" w:rsidP="00994198">
            <w:pPr>
              <w:widowControl/>
              <w:spacing w:line="320" w:lineRule="exact"/>
              <w:jc w:val="center"/>
              <w:rPr>
                <w:ins w:id="50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  <w:ins w:id="51" w:author="宮脇 義亜 [2]" w:date="2021-01-22T22:56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0.0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F6E8C" w14:textId="77777777" w:rsidR="003B557E" w:rsidRPr="004E2936" w:rsidRDefault="003B557E" w:rsidP="00994198">
            <w:pPr>
              <w:spacing w:line="320" w:lineRule="exact"/>
              <w:jc w:val="center"/>
              <w:rPr>
                <w:ins w:id="52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E5BA4" w14:textId="77777777" w:rsidR="003B557E" w:rsidRDefault="003B557E" w:rsidP="00994198">
            <w:pPr>
              <w:widowControl/>
              <w:spacing w:line="320" w:lineRule="exact"/>
              <w:jc w:val="center"/>
              <w:rPr>
                <w:ins w:id="53" w:author="宮脇 義亜 [2]" w:date="2021-01-22T22:56:00Z"/>
                <w:rFonts w:ascii="Times New Roman" w:hAnsi="Times New Roman" w:cs="Times New Roman"/>
                <w:sz w:val="24"/>
                <w:szCs w:val="24"/>
              </w:rPr>
            </w:pPr>
            <w:ins w:id="54" w:author="宮脇 義亜 [2]" w:date="2021-01-22T22:48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2</w:t>
              </w:r>
            </w:ins>
          </w:p>
          <w:p w14:paraId="09B0E514" w14:textId="2661C366" w:rsidR="003B557E" w:rsidRPr="004E2936" w:rsidRDefault="003B557E" w:rsidP="00994198">
            <w:pPr>
              <w:widowControl/>
              <w:spacing w:line="320" w:lineRule="exact"/>
              <w:jc w:val="center"/>
              <w:rPr>
                <w:ins w:id="55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  <w:ins w:id="56" w:author="宮脇 義亜 [2]" w:date="2021-01-22T22:56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.3</w:t>
              </w:r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0D940" w14:textId="77777777" w:rsidR="003B557E" w:rsidRPr="004E2936" w:rsidRDefault="003B557E" w:rsidP="00994198">
            <w:pPr>
              <w:spacing w:line="320" w:lineRule="exact"/>
              <w:jc w:val="center"/>
              <w:rPr>
                <w:ins w:id="57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8B4D4" w14:textId="77777777" w:rsidR="003B557E" w:rsidRDefault="003B557E" w:rsidP="00994198">
            <w:pPr>
              <w:widowControl/>
              <w:spacing w:line="320" w:lineRule="exact"/>
              <w:jc w:val="center"/>
              <w:rPr>
                <w:ins w:id="58" w:author="宮脇 義亜 [2]" w:date="2021-01-22T22:56:00Z"/>
                <w:rFonts w:ascii="Times New Roman" w:hAnsi="Times New Roman" w:cs="Times New Roman"/>
                <w:sz w:val="24"/>
                <w:szCs w:val="24"/>
              </w:rPr>
            </w:pPr>
            <w:ins w:id="59" w:author="宮脇 義亜 [2]" w:date="2021-01-22T22:4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ins>
          </w:p>
          <w:p w14:paraId="52AB53CD" w14:textId="0E7658DC" w:rsidR="003B557E" w:rsidRPr="004E2936" w:rsidRDefault="003B557E" w:rsidP="00994198">
            <w:pPr>
              <w:widowControl/>
              <w:spacing w:line="320" w:lineRule="exact"/>
              <w:jc w:val="center"/>
              <w:rPr>
                <w:ins w:id="60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  <w:ins w:id="61" w:author="宮脇 義亜 [2]" w:date="2021-01-22T22:56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13</w:t>
              </w:r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.0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ABA5D" w14:textId="77777777" w:rsidR="003B557E" w:rsidRPr="004E2936" w:rsidRDefault="003B557E" w:rsidP="00994198">
            <w:pPr>
              <w:spacing w:line="320" w:lineRule="exact"/>
              <w:jc w:val="center"/>
              <w:rPr>
                <w:ins w:id="62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BA7D4" w14:textId="77777777" w:rsidR="003B557E" w:rsidRDefault="003B557E" w:rsidP="00994198">
            <w:pPr>
              <w:widowControl/>
              <w:spacing w:line="320" w:lineRule="exact"/>
              <w:jc w:val="center"/>
              <w:rPr>
                <w:ins w:id="63" w:author="宮脇 義亜 [2]" w:date="2021-01-22T22:56:00Z"/>
                <w:rFonts w:ascii="Times New Roman" w:hAnsi="Times New Roman" w:cs="Times New Roman"/>
                <w:sz w:val="24"/>
                <w:szCs w:val="24"/>
              </w:rPr>
            </w:pPr>
            <w:ins w:id="64" w:author="宮脇 義亜 [2]" w:date="2021-01-22T22:4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9</w:t>
              </w:r>
            </w:ins>
          </w:p>
          <w:p w14:paraId="438C41ED" w14:textId="31AC5E08" w:rsidR="003B557E" w:rsidRPr="004E2936" w:rsidRDefault="003B557E" w:rsidP="00994198">
            <w:pPr>
              <w:widowControl/>
              <w:spacing w:line="320" w:lineRule="exact"/>
              <w:jc w:val="center"/>
              <w:rPr>
                <w:ins w:id="65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  <w:ins w:id="66" w:author="宮脇 義亜 [2]" w:date="2021-01-22T22:56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0.0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9E727" w14:textId="77777777" w:rsidR="003B557E" w:rsidRPr="009D4FCB" w:rsidRDefault="003B557E" w:rsidP="003B557E">
            <w:pPr>
              <w:spacing w:line="480" w:lineRule="auto"/>
              <w:rPr>
                <w:ins w:id="67" w:author="宮脇 義亜 [2]" w:date="2021-01-22T22:43:00Z"/>
                <w:rFonts w:ascii="Times New Roman" w:hAnsi="Times New Roman" w:cs="Times New Roman"/>
              </w:rPr>
            </w:pPr>
          </w:p>
        </w:tc>
      </w:tr>
      <w:tr w:rsidR="003B557E" w:rsidRPr="009D4FCB" w14:paraId="089F45E8" w14:textId="77777777" w:rsidTr="00994198">
        <w:trPr>
          <w:trHeight w:val="20"/>
          <w:jc w:val="center"/>
          <w:ins w:id="68" w:author="宮脇 義亜 [2]" w:date="2021-01-22T22:43:00Z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0523E" w14:textId="7E4CCF0C" w:rsidR="003B557E" w:rsidRPr="004E2936" w:rsidRDefault="003B557E" w:rsidP="00994198">
            <w:pPr>
              <w:spacing w:line="320" w:lineRule="exact"/>
              <w:jc w:val="center"/>
              <w:rPr>
                <w:ins w:id="69" w:author="宮脇 義亜 [2]" w:date="2021-01-22T22:43:00Z"/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9053" w14:textId="577B3DCB" w:rsidR="003B557E" w:rsidRPr="004E2936" w:rsidRDefault="003B557E" w:rsidP="00994198">
            <w:pPr>
              <w:spacing w:line="320" w:lineRule="exact"/>
              <w:jc w:val="left"/>
              <w:rPr>
                <w:ins w:id="70" w:author="宮脇 義亜 [2]" w:date="2021-01-22T22:43:00Z"/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71" w:author="宮脇 義亜 [2]" w:date="2021-01-22T23:14:00Z">
              <w:r w:rsidRPr="004E293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Hydroxychloroquine</w:t>
              </w:r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 only, </w:t>
              </w:r>
              <w:r w:rsidRPr="004E2936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n (%)</w:t>
              </w:r>
            </w:ins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6BBD" w14:textId="77777777" w:rsidR="003B557E" w:rsidRDefault="003B557E" w:rsidP="00994198">
            <w:pPr>
              <w:spacing w:line="320" w:lineRule="exact"/>
              <w:jc w:val="center"/>
              <w:rPr>
                <w:ins w:id="72" w:author="宮脇 義亜 [2]" w:date="2021-01-22T23:14:00Z"/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73" w:author="宮脇 義亜 [2]" w:date="2021-01-22T23:14:00Z">
              <w:r>
                <w:rPr>
                  <w:rFonts w:ascii="Times New Roman" w:hAnsi="Times New Roman" w:cs="Times New Roman" w:hint="eastAsia"/>
                  <w:kern w:val="0"/>
                  <w:sz w:val="24"/>
                  <w:szCs w:val="24"/>
                </w:rPr>
                <w:t>2</w:t>
              </w:r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3</w:t>
              </w:r>
            </w:ins>
          </w:p>
          <w:p w14:paraId="214DAC80" w14:textId="14780715" w:rsidR="003B557E" w:rsidRPr="004E2936" w:rsidRDefault="003B557E" w:rsidP="00994198">
            <w:pPr>
              <w:spacing w:line="320" w:lineRule="exact"/>
              <w:jc w:val="center"/>
              <w:rPr>
                <w:ins w:id="74" w:author="宮脇 義亜 [2]" w:date="2021-01-22T22:43:00Z"/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75" w:author="宮脇 義亜 [2]" w:date="2021-01-22T23:14:00Z">
              <w:r>
                <w:rPr>
                  <w:rFonts w:ascii="Times New Roman" w:hAnsi="Times New Roman" w:cs="Times New Roman" w:hint="eastAsia"/>
                  <w:kern w:val="0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13.1)</w:t>
              </w:r>
            </w:ins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7701" w14:textId="77777777" w:rsidR="003B557E" w:rsidRPr="004E2936" w:rsidRDefault="003B557E" w:rsidP="00994198">
            <w:pPr>
              <w:widowControl/>
              <w:spacing w:line="320" w:lineRule="exact"/>
              <w:jc w:val="center"/>
              <w:rPr>
                <w:ins w:id="76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466CD" w14:textId="77777777" w:rsidR="003B557E" w:rsidRDefault="003B557E" w:rsidP="00994198">
            <w:pPr>
              <w:widowControl/>
              <w:spacing w:line="320" w:lineRule="exact"/>
              <w:jc w:val="center"/>
              <w:rPr>
                <w:ins w:id="77" w:author="宮脇 義亜 [2]" w:date="2021-01-22T23:14:00Z"/>
                <w:rFonts w:ascii="Times New Roman" w:hAnsi="Times New Roman" w:cs="Times New Roman"/>
                <w:sz w:val="24"/>
                <w:szCs w:val="24"/>
              </w:rPr>
            </w:pPr>
            <w:ins w:id="78" w:author="宮脇 義亜 [2]" w:date="2021-01-22T23:1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3</w:t>
              </w:r>
            </w:ins>
          </w:p>
          <w:p w14:paraId="06E5264D" w14:textId="32D8ACD3" w:rsidR="003B557E" w:rsidRPr="004E2936" w:rsidRDefault="003B557E" w:rsidP="00994198">
            <w:pPr>
              <w:widowControl/>
              <w:spacing w:line="320" w:lineRule="exact"/>
              <w:jc w:val="center"/>
              <w:rPr>
                <w:ins w:id="79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  <w:ins w:id="80" w:author="宮脇 義亜 [2]" w:date="2021-01-22T23:14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10.3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B0FA6" w14:textId="77777777" w:rsidR="003B557E" w:rsidRPr="004E2936" w:rsidRDefault="003B557E" w:rsidP="00994198">
            <w:pPr>
              <w:spacing w:line="320" w:lineRule="exact"/>
              <w:jc w:val="center"/>
              <w:rPr>
                <w:ins w:id="81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AF923" w14:textId="77777777" w:rsidR="003B557E" w:rsidRDefault="003B557E" w:rsidP="00994198">
            <w:pPr>
              <w:widowControl/>
              <w:spacing w:line="320" w:lineRule="exact"/>
              <w:jc w:val="center"/>
              <w:rPr>
                <w:ins w:id="82" w:author="宮脇 義亜 [2]" w:date="2021-01-22T23:14:00Z"/>
                <w:rFonts w:ascii="Times New Roman" w:hAnsi="Times New Roman" w:cs="Times New Roman"/>
                <w:sz w:val="24"/>
                <w:szCs w:val="24"/>
              </w:rPr>
            </w:pPr>
            <w:ins w:id="83" w:author="宮脇 義亜 [2]" w:date="2021-01-22T23:1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3</w:t>
              </w:r>
            </w:ins>
          </w:p>
          <w:p w14:paraId="7D940534" w14:textId="4BE48F6D" w:rsidR="003B557E" w:rsidRPr="004E2936" w:rsidRDefault="003B557E" w:rsidP="00994198">
            <w:pPr>
              <w:widowControl/>
              <w:spacing w:line="320" w:lineRule="exact"/>
              <w:jc w:val="center"/>
              <w:rPr>
                <w:ins w:id="84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  <w:ins w:id="85" w:author="宮脇 義亜 [2]" w:date="2021-01-22T23:14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.5</w:t>
              </w:r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89B0C" w14:textId="77777777" w:rsidR="003B557E" w:rsidRPr="004E2936" w:rsidRDefault="003B557E" w:rsidP="00994198">
            <w:pPr>
              <w:spacing w:line="320" w:lineRule="exact"/>
              <w:jc w:val="center"/>
              <w:rPr>
                <w:ins w:id="86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F2F07" w14:textId="77777777" w:rsidR="003B557E" w:rsidRDefault="003B557E" w:rsidP="00994198">
            <w:pPr>
              <w:widowControl/>
              <w:spacing w:line="320" w:lineRule="exact"/>
              <w:jc w:val="center"/>
              <w:rPr>
                <w:ins w:id="87" w:author="宮脇 義亜 [2]" w:date="2021-01-22T23:14:00Z"/>
                <w:rFonts w:ascii="Times New Roman" w:hAnsi="Times New Roman" w:cs="Times New Roman"/>
                <w:sz w:val="24"/>
                <w:szCs w:val="24"/>
              </w:rPr>
            </w:pPr>
            <w:ins w:id="88" w:author="宮脇 義亜 [2]" w:date="2021-01-22T23:1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ins>
          </w:p>
          <w:p w14:paraId="2380D847" w14:textId="509BDEA2" w:rsidR="003B557E" w:rsidRPr="004E2936" w:rsidRDefault="003B557E" w:rsidP="00994198">
            <w:pPr>
              <w:widowControl/>
              <w:spacing w:line="320" w:lineRule="exact"/>
              <w:jc w:val="center"/>
              <w:rPr>
                <w:ins w:id="89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  <w:ins w:id="90" w:author="宮脇 義亜 [2]" w:date="2021-01-22T23:14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.0</w:t>
              </w:r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5E91F" w14:textId="77777777" w:rsidR="003B557E" w:rsidRPr="004E2936" w:rsidRDefault="003B557E" w:rsidP="00994198">
            <w:pPr>
              <w:spacing w:line="320" w:lineRule="exact"/>
              <w:jc w:val="center"/>
              <w:rPr>
                <w:ins w:id="91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8C472" w14:textId="77777777" w:rsidR="003B557E" w:rsidRDefault="003B557E" w:rsidP="00994198">
            <w:pPr>
              <w:widowControl/>
              <w:spacing w:line="320" w:lineRule="exact"/>
              <w:jc w:val="center"/>
              <w:rPr>
                <w:ins w:id="92" w:author="宮脇 義亜 [2]" w:date="2021-01-22T23:14:00Z"/>
                <w:rFonts w:ascii="Times New Roman" w:hAnsi="Times New Roman" w:cs="Times New Roman"/>
                <w:sz w:val="24"/>
                <w:szCs w:val="24"/>
              </w:rPr>
            </w:pPr>
            <w:ins w:id="93" w:author="宮脇 義亜 [2]" w:date="2021-01-22T23:1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5</w:t>
              </w:r>
            </w:ins>
          </w:p>
          <w:p w14:paraId="14FD0F20" w14:textId="795509D9" w:rsidR="003B557E" w:rsidRPr="004E2936" w:rsidRDefault="003B557E" w:rsidP="00994198">
            <w:pPr>
              <w:widowControl/>
              <w:spacing w:line="320" w:lineRule="exact"/>
              <w:jc w:val="center"/>
              <w:rPr>
                <w:ins w:id="94" w:author="宮脇 義亜 [2]" w:date="2021-01-22T22:43:00Z"/>
                <w:rFonts w:ascii="Times New Roman" w:hAnsi="Times New Roman" w:cs="Times New Roman"/>
                <w:sz w:val="24"/>
                <w:szCs w:val="24"/>
              </w:rPr>
            </w:pPr>
            <w:ins w:id="95" w:author="宮脇 義亜 [2]" w:date="2021-01-22T23:14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6.7</w:t>
              </w:r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9EF54" w14:textId="77777777" w:rsidR="003B557E" w:rsidRPr="009D4FCB" w:rsidRDefault="003B557E" w:rsidP="003B557E">
            <w:pPr>
              <w:spacing w:line="480" w:lineRule="auto"/>
              <w:rPr>
                <w:ins w:id="96" w:author="宮脇 義亜 [2]" w:date="2021-01-22T22:43:00Z"/>
                <w:rFonts w:ascii="Times New Roman" w:hAnsi="Times New Roman" w:cs="Times New Roman"/>
              </w:rPr>
            </w:pPr>
          </w:p>
        </w:tc>
      </w:tr>
      <w:tr w:rsidR="00C915C9" w:rsidRPr="009D4FCB" w14:paraId="718348D4" w14:textId="77777777" w:rsidTr="00303931">
        <w:trPr>
          <w:trHeight w:val="20"/>
          <w:jc w:val="center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F68400" w14:textId="77777777" w:rsidR="00C915C9" w:rsidRPr="004E2936" w:rsidRDefault="00C915C9" w:rsidP="00C915C9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32B99D" w14:textId="55B47A69" w:rsidR="00C915C9" w:rsidRPr="004E2936" w:rsidRDefault="00C915C9" w:rsidP="00C915C9">
            <w:pPr>
              <w:pStyle w:val="Web"/>
              <w:spacing w:before="0" w:after="0" w:line="320" w:lineRule="exact"/>
              <w:rPr>
                <w:rFonts w:ascii="Times New Roman" w:hAnsi="Times New Roman" w:cs="Times New Roman"/>
              </w:rPr>
            </w:pPr>
            <w:ins w:id="97" w:author="宮脇 義亜 [2]" w:date="2021-02-09T13:45:00Z">
              <w:r w:rsidRPr="004E2936">
                <w:rPr>
                  <w:rFonts w:ascii="Times New Roman" w:hAnsi="Times New Roman" w:cs="Times New Roman"/>
                </w:rPr>
                <w:t>Immunosuppressants</w:t>
              </w:r>
              <w:r>
                <w:rPr>
                  <w:rFonts w:ascii="Times New Roman" w:hAnsi="Times New Roman" w:cs="Times New Roman"/>
                </w:rPr>
                <w:t xml:space="preserve"> only, </w:t>
              </w:r>
              <w:r w:rsidRPr="004E2936">
                <w:rPr>
                  <w:rFonts w:ascii="Times New Roman" w:hAnsi="Times New Roman" w:cs="Times New Roman"/>
                </w:rPr>
                <w:t>n (%)</w:t>
              </w:r>
            </w:ins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C8E225" w14:textId="77777777" w:rsidR="00C915C9" w:rsidRDefault="00C915C9" w:rsidP="00C915C9">
            <w:pPr>
              <w:spacing w:line="320" w:lineRule="exact"/>
              <w:jc w:val="center"/>
              <w:rPr>
                <w:ins w:id="98" w:author="宮脇 義亜 [2]" w:date="2021-02-09T13:45:00Z"/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99" w:author="宮脇 義亜 [2]" w:date="2021-02-09T13:45:00Z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70</w:t>
              </w:r>
            </w:ins>
          </w:p>
          <w:p w14:paraId="2DD53734" w14:textId="40984A4E" w:rsidR="00C915C9" w:rsidRPr="004E2936" w:rsidRDefault="00C915C9" w:rsidP="00C915C9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00" w:author="宮脇 義亜 [2]" w:date="2021-02-09T13:45:00Z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(40.0)</w:t>
              </w:r>
            </w:ins>
          </w:p>
        </w:tc>
        <w:tc>
          <w:tcPr>
            <w:tcW w:w="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B3A20D" w14:textId="77777777" w:rsidR="00C915C9" w:rsidRPr="004E2936" w:rsidRDefault="00C915C9" w:rsidP="00C915C9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77A43" w14:textId="77777777" w:rsidR="00C915C9" w:rsidRDefault="00C915C9" w:rsidP="00C915C9">
            <w:pPr>
              <w:widowControl/>
              <w:spacing w:line="320" w:lineRule="exact"/>
              <w:jc w:val="center"/>
              <w:rPr>
                <w:ins w:id="101" w:author="宮脇 義亜 [2]" w:date="2021-02-09T13:45:00Z"/>
                <w:rFonts w:ascii="Times New Roman" w:hAnsi="Times New Roman" w:cs="Times New Roman"/>
                <w:sz w:val="24"/>
                <w:szCs w:val="24"/>
              </w:rPr>
            </w:pPr>
            <w:ins w:id="102" w:author="宮脇 義亜 [2]" w:date="2021-02-09T13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0</w:t>
              </w:r>
            </w:ins>
          </w:p>
          <w:p w14:paraId="0CD5D850" w14:textId="75CA33B4" w:rsidR="00C915C9" w:rsidRPr="004E2936" w:rsidRDefault="00C915C9" w:rsidP="00C915C9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03" w:author="宮脇 義亜 [2]" w:date="2021-02-09T13:45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4.5</w:t>
              </w:r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8288B" w14:textId="77777777" w:rsidR="00C915C9" w:rsidRPr="004E2936" w:rsidRDefault="00C915C9" w:rsidP="00C915C9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E78A6" w14:textId="77777777" w:rsidR="00C915C9" w:rsidRDefault="00C915C9" w:rsidP="00C915C9">
            <w:pPr>
              <w:widowControl/>
              <w:spacing w:line="320" w:lineRule="exact"/>
              <w:jc w:val="center"/>
              <w:rPr>
                <w:ins w:id="104" w:author="宮脇 義亜 [2]" w:date="2021-02-09T13:45:00Z"/>
                <w:rFonts w:ascii="Times New Roman" w:hAnsi="Times New Roman" w:cs="Times New Roman"/>
                <w:sz w:val="24"/>
                <w:szCs w:val="24"/>
              </w:rPr>
            </w:pPr>
            <w:ins w:id="105" w:author="宮脇 義亜 [2]" w:date="2021-02-09T13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</w:ins>
          </w:p>
          <w:p w14:paraId="1870433B" w14:textId="36D766AD" w:rsidR="00C915C9" w:rsidRPr="004E2936" w:rsidRDefault="00C915C9" w:rsidP="00C915C9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06" w:author="宮脇 義亜 [2]" w:date="2021-02-09T13:45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5</w:t>
              </w:r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.0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FED4D" w14:textId="77777777" w:rsidR="00C915C9" w:rsidRPr="004E2936" w:rsidRDefault="00C915C9" w:rsidP="00C915C9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AC3AF" w14:textId="77777777" w:rsidR="00C915C9" w:rsidRDefault="00C915C9" w:rsidP="00C915C9">
            <w:pPr>
              <w:widowControl/>
              <w:spacing w:line="320" w:lineRule="exact"/>
              <w:jc w:val="center"/>
              <w:rPr>
                <w:ins w:id="107" w:author="宮脇 義亜 [2]" w:date="2021-02-09T13:45:00Z"/>
                <w:rFonts w:ascii="Times New Roman" w:hAnsi="Times New Roman" w:cs="Times New Roman"/>
                <w:sz w:val="24"/>
                <w:szCs w:val="24"/>
              </w:rPr>
            </w:pPr>
            <w:ins w:id="108" w:author="宮脇 義亜 [2]" w:date="2021-02-09T13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43</w:t>
              </w:r>
            </w:ins>
          </w:p>
          <w:p w14:paraId="137BD133" w14:textId="6681B2F7" w:rsidR="00C915C9" w:rsidRPr="004E2936" w:rsidRDefault="00C915C9" w:rsidP="00C915C9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09" w:author="宮脇 義亜 [2]" w:date="2021-02-09T13:45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46.7</w:t>
              </w:r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54BFA" w14:textId="77777777" w:rsidR="00C915C9" w:rsidRPr="004E2936" w:rsidRDefault="00C915C9" w:rsidP="00C915C9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B95E2" w14:textId="77777777" w:rsidR="00C915C9" w:rsidRDefault="00C915C9" w:rsidP="00C915C9">
            <w:pPr>
              <w:widowControl/>
              <w:spacing w:line="320" w:lineRule="exact"/>
              <w:jc w:val="center"/>
              <w:rPr>
                <w:ins w:id="110" w:author="宮脇 義亜 [2]" w:date="2021-02-09T13:45:00Z"/>
                <w:rFonts w:ascii="Times New Roman" w:hAnsi="Times New Roman" w:cs="Times New Roman"/>
                <w:sz w:val="24"/>
                <w:szCs w:val="24"/>
              </w:rPr>
            </w:pPr>
            <w:ins w:id="111" w:author="宮脇 義亜 [2]" w:date="2021-02-09T13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1</w:t>
              </w:r>
            </w:ins>
          </w:p>
          <w:p w14:paraId="3ACCEF7E" w14:textId="6F71D079" w:rsidR="00C915C9" w:rsidRPr="004E2936" w:rsidRDefault="00C915C9" w:rsidP="00C915C9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12" w:author="宮脇 義亜 [2]" w:date="2021-02-09T13:45:00Z"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6.7</w:t>
              </w:r>
              <w:r w:rsidRPr="004E2936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C7F7A" w14:textId="77777777" w:rsidR="00C915C9" w:rsidRPr="009D4FCB" w:rsidRDefault="00C915C9" w:rsidP="00C915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548DE13A" w14:textId="35E53727" w:rsidR="00646C39" w:rsidRPr="009D4FCB" w:rsidRDefault="00646C39" w:rsidP="00EB61E8">
      <w:pPr>
        <w:spacing w:line="480" w:lineRule="auto"/>
        <w:rPr>
          <w:rFonts w:ascii="Times New Roman" w:hAnsi="Times New Roman" w:cs="Times New Roman"/>
        </w:rPr>
      </w:pPr>
      <w:bookmarkStart w:id="113" w:name="OLE_LINK17"/>
      <w:r w:rsidRPr="009D4FCB">
        <w:rPr>
          <w:rFonts w:ascii="Times New Roman" w:hAnsi="Times New Roman" w:cs="Times New Roman"/>
          <w:sz w:val="24"/>
          <w:szCs w:val="24"/>
        </w:rPr>
        <w:t xml:space="preserve">Note: Categorical variables are presented as the number and (in parentheses) the percentage of patients divided into four groups by 2.5 mg increments in </w:t>
      </w:r>
      <w:r w:rsidR="00B808F5" w:rsidRPr="009D4FCB">
        <w:rPr>
          <w:rFonts w:ascii="Times New Roman" w:hAnsi="Times New Roman" w:cs="Times New Roman"/>
          <w:sz w:val="24"/>
          <w:szCs w:val="24"/>
        </w:rPr>
        <w:t>glucocorticoid</w:t>
      </w:r>
      <w:r w:rsidRPr="009D4FCB">
        <w:rPr>
          <w:rFonts w:ascii="Times New Roman" w:hAnsi="Times New Roman" w:cs="Times New Roman"/>
          <w:sz w:val="24"/>
          <w:szCs w:val="24"/>
        </w:rPr>
        <w:t xml:space="preserve"> dose. </w:t>
      </w:r>
      <w:bookmarkEnd w:id="113"/>
      <w:r w:rsidRPr="009D4FCB">
        <w:rPr>
          <w:rFonts w:ascii="Times New Roman" w:hAnsi="Times New Roman" w:cs="Times New Roman"/>
          <w:sz w:val="24"/>
          <w:szCs w:val="24"/>
        </w:rPr>
        <w:br w:type="page"/>
      </w:r>
    </w:p>
    <w:p w14:paraId="78D8CB81" w14:textId="1BA026CF" w:rsidR="00680D2B" w:rsidRPr="009D4FCB" w:rsidRDefault="00680D2B" w:rsidP="00EB61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80D2B" w:rsidRPr="009D4FCB" w:rsidSect="00E457A3">
      <w:pgSz w:w="16840" w:h="11907" w:orient="landscape" w:code="9"/>
      <w:pgMar w:top="1701" w:right="1985" w:bottom="1701" w:left="1701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555E96" w14:textId="77777777" w:rsidR="005403F4" w:rsidRDefault="005403F4">
      <w:r>
        <w:separator/>
      </w:r>
    </w:p>
  </w:endnote>
  <w:endnote w:type="continuationSeparator" w:id="0">
    <w:p w14:paraId="6D8001D8" w14:textId="77777777" w:rsidR="005403F4" w:rsidRDefault="00540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16A041" w14:textId="77777777" w:rsidR="005403F4" w:rsidRDefault="005403F4">
      <w:r>
        <w:separator/>
      </w:r>
    </w:p>
  </w:footnote>
  <w:footnote w:type="continuationSeparator" w:id="0">
    <w:p w14:paraId="0BC5B61D" w14:textId="77777777" w:rsidR="005403F4" w:rsidRDefault="005403F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宮脇 義亜">
    <w15:presenceInfo w15:providerId="Windows Live" w15:userId="8be3e304f16f12d8"/>
  </w15:person>
  <w15:person w15:author="宮脇 義亜 [2]">
    <w15:presenceInfo w15:providerId="AD" w15:userId="S::pebe1a85@okayama-u.ac.jp::b5d160bf-30a6-41fd-a922-03605429a3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zNzQ1MzG1NDE2MzBX0lEKTi0uzszPAykwqQUABSwHr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heumat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0D2B"/>
    <w:rsid w:val="00006287"/>
    <w:rsid w:val="00013359"/>
    <w:rsid w:val="000209F7"/>
    <w:rsid w:val="00022497"/>
    <w:rsid w:val="00023073"/>
    <w:rsid w:val="000255CF"/>
    <w:rsid w:val="000302E0"/>
    <w:rsid w:val="000302EC"/>
    <w:rsid w:val="00032318"/>
    <w:rsid w:val="00032B94"/>
    <w:rsid w:val="000431DC"/>
    <w:rsid w:val="0005004F"/>
    <w:rsid w:val="00052518"/>
    <w:rsid w:val="00052CA0"/>
    <w:rsid w:val="00065364"/>
    <w:rsid w:val="00072AE9"/>
    <w:rsid w:val="000771B4"/>
    <w:rsid w:val="000778F1"/>
    <w:rsid w:val="0008270E"/>
    <w:rsid w:val="00083A62"/>
    <w:rsid w:val="00086ABA"/>
    <w:rsid w:val="000911D4"/>
    <w:rsid w:val="00094200"/>
    <w:rsid w:val="000A0084"/>
    <w:rsid w:val="000A39AA"/>
    <w:rsid w:val="000A65EE"/>
    <w:rsid w:val="000B1042"/>
    <w:rsid w:val="000B3022"/>
    <w:rsid w:val="000C4BD6"/>
    <w:rsid w:val="000D5784"/>
    <w:rsid w:val="00103ABE"/>
    <w:rsid w:val="001061C8"/>
    <w:rsid w:val="00123E3B"/>
    <w:rsid w:val="00130B2F"/>
    <w:rsid w:val="00145534"/>
    <w:rsid w:val="00151D16"/>
    <w:rsid w:val="00154C6B"/>
    <w:rsid w:val="00155F94"/>
    <w:rsid w:val="001562BE"/>
    <w:rsid w:val="001641EE"/>
    <w:rsid w:val="0016673E"/>
    <w:rsid w:val="0017109A"/>
    <w:rsid w:val="001723B7"/>
    <w:rsid w:val="001807B4"/>
    <w:rsid w:val="00183BAB"/>
    <w:rsid w:val="00192310"/>
    <w:rsid w:val="001940F2"/>
    <w:rsid w:val="001A377F"/>
    <w:rsid w:val="001B2A9E"/>
    <w:rsid w:val="001B31FD"/>
    <w:rsid w:val="001B3831"/>
    <w:rsid w:val="001B4E5B"/>
    <w:rsid w:val="001D0CD3"/>
    <w:rsid w:val="001D26DD"/>
    <w:rsid w:val="001D347F"/>
    <w:rsid w:val="001D58BF"/>
    <w:rsid w:val="001E1643"/>
    <w:rsid w:val="001E205A"/>
    <w:rsid w:val="001E512E"/>
    <w:rsid w:val="001F0242"/>
    <w:rsid w:val="001F17D8"/>
    <w:rsid w:val="001F604D"/>
    <w:rsid w:val="00210AED"/>
    <w:rsid w:val="00215FA4"/>
    <w:rsid w:val="002271BE"/>
    <w:rsid w:val="00233737"/>
    <w:rsid w:val="00240098"/>
    <w:rsid w:val="0024542E"/>
    <w:rsid w:val="00246E66"/>
    <w:rsid w:val="00246FF3"/>
    <w:rsid w:val="00250C88"/>
    <w:rsid w:val="0025185D"/>
    <w:rsid w:val="002608B7"/>
    <w:rsid w:val="0026346D"/>
    <w:rsid w:val="002723F3"/>
    <w:rsid w:val="00280DE0"/>
    <w:rsid w:val="00287F90"/>
    <w:rsid w:val="002930FA"/>
    <w:rsid w:val="002A62E8"/>
    <w:rsid w:val="002A6FFC"/>
    <w:rsid w:val="002B08C3"/>
    <w:rsid w:val="002B1269"/>
    <w:rsid w:val="002B2D2A"/>
    <w:rsid w:val="002D79B4"/>
    <w:rsid w:val="002E040F"/>
    <w:rsid w:val="002E084D"/>
    <w:rsid w:val="002F20FD"/>
    <w:rsid w:val="002F6861"/>
    <w:rsid w:val="002F7A99"/>
    <w:rsid w:val="00300681"/>
    <w:rsid w:val="0030370D"/>
    <w:rsid w:val="00303931"/>
    <w:rsid w:val="00311668"/>
    <w:rsid w:val="00311B65"/>
    <w:rsid w:val="00314403"/>
    <w:rsid w:val="00322C6D"/>
    <w:rsid w:val="00323ACE"/>
    <w:rsid w:val="00324049"/>
    <w:rsid w:val="00326578"/>
    <w:rsid w:val="003300D7"/>
    <w:rsid w:val="00330AF2"/>
    <w:rsid w:val="00332CE8"/>
    <w:rsid w:val="00343A30"/>
    <w:rsid w:val="00343B1C"/>
    <w:rsid w:val="003445F0"/>
    <w:rsid w:val="003446B8"/>
    <w:rsid w:val="003544DB"/>
    <w:rsid w:val="00356F2B"/>
    <w:rsid w:val="00361698"/>
    <w:rsid w:val="00361919"/>
    <w:rsid w:val="00362D74"/>
    <w:rsid w:val="00364069"/>
    <w:rsid w:val="003643BC"/>
    <w:rsid w:val="00366957"/>
    <w:rsid w:val="00371B05"/>
    <w:rsid w:val="003808CA"/>
    <w:rsid w:val="00392821"/>
    <w:rsid w:val="00396010"/>
    <w:rsid w:val="003B087F"/>
    <w:rsid w:val="003B1E09"/>
    <w:rsid w:val="003B3233"/>
    <w:rsid w:val="003B4823"/>
    <w:rsid w:val="003B51DB"/>
    <w:rsid w:val="003B557E"/>
    <w:rsid w:val="003C1289"/>
    <w:rsid w:val="003C180A"/>
    <w:rsid w:val="003C2872"/>
    <w:rsid w:val="003C3B3C"/>
    <w:rsid w:val="003D5810"/>
    <w:rsid w:val="003E2D6A"/>
    <w:rsid w:val="003F7E02"/>
    <w:rsid w:val="00407B98"/>
    <w:rsid w:val="004100F3"/>
    <w:rsid w:val="0042488A"/>
    <w:rsid w:val="004256FD"/>
    <w:rsid w:val="004324B8"/>
    <w:rsid w:val="00436C6C"/>
    <w:rsid w:val="004449DC"/>
    <w:rsid w:val="00445607"/>
    <w:rsid w:val="0046293C"/>
    <w:rsid w:val="00464347"/>
    <w:rsid w:val="00475D1F"/>
    <w:rsid w:val="00476AB9"/>
    <w:rsid w:val="00480B42"/>
    <w:rsid w:val="0048491E"/>
    <w:rsid w:val="004874BB"/>
    <w:rsid w:val="00490D6E"/>
    <w:rsid w:val="004921F3"/>
    <w:rsid w:val="004A285C"/>
    <w:rsid w:val="004A2985"/>
    <w:rsid w:val="004A7B19"/>
    <w:rsid w:val="004C143B"/>
    <w:rsid w:val="004C2950"/>
    <w:rsid w:val="004D27C1"/>
    <w:rsid w:val="004D4A5A"/>
    <w:rsid w:val="004D6EC4"/>
    <w:rsid w:val="004E28BA"/>
    <w:rsid w:val="004E2936"/>
    <w:rsid w:val="004F052E"/>
    <w:rsid w:val="004F1FA6"/>
    <w:rsid w:val="004F6E18"/>
    <w:rsid w:val="004F703D"/>
    <w:rsid w:val="005011F2"/>
    <w:rsid w:val="00504381"/>
    <w:rsid w:val="00504FF1"/>
    <w:rsid w:val="0050567B"/>
    <w:rsid w:val="00514384"/>
    <w:rsid w:val="00517515"/>
    <w:rsid w:val="005306ED"/>
    <w:rsid w:val="005403F4"/>
    <w:rsid w:val="00543373"/>
    <w:rsid w:val="00544DA3"/>
    <w:rsid w:val="00546607"/>
    <w:rsid w:val="0054741A"/>
    <w:rsid w:val="00547ECD"/>
    <w:rsid w:val="005502CB"/>
    <w:rsid w:val="00570AB7"/>
    <w:rsid w:val="005846D0"/>
    <w:rsid w:val="00585D00"/>
    <w:rsid w:val="00590F14"/>
    <w:rsid w:val="005942BF"/>
    <w:rsid w:val="00595C8A"/>
    <w:rsid w:val="005A4517"/>
    <w:rsid w:val="005A4857"/>
    <w:rsid w:val="005B1E97"/>
    <w:rsid w:val="005B4430"/>
    <w:rsid w:val="005C5326"/>
    <w:rsid w:val="005C7139"/>
    <w:rsid w:val="005D2C3F"/>
    <w:rsid w:val="005F488D"/>
    <w:rsid w:val="006049F8"/>
    <w:rsid w:val="006208CA"/>
    <w:rsid w:val="00625FBE"/>
    <w:rsid w:val="00634F4C"/>
    <w:rsid w:val="00645109"/>
    <w:rsid w:val="0064557C"/>
    <w:rsid w:val="00646C39"/>
    <w:rsid w:val="00647300"/>
    <w:rsid w:val="0065031F"/>
    <w:rsid w:val="00660C6C"/>
    <w:rsid w:val="0066782B"/>
    <w:rsid w:val="006752A7"/>
    <w:rsid w:val="00675EAA"/>
    <w:rsid w:val="00676AC8"/>
    <w:rsid w:val="00677E13"/>
    <w:rsid w:val="00677EFA"/>
    <w:rsid w:val="00680D2B"/>
    <w:rsid w:val="00683A0D"/>
    <w:rsid w:val="00692E63"/>
    <w:rsid w:val="006A2D58"/>
    <w:rsid w:val="006A373D"/>
    <w:rsid w:val="006B059D"/>
    <w:rsid w:val="006B08C3"/>
    <w:rsid w:val="006C4227"/>
    <w:rsid w:val="006C6FD2"/>
    <w:rsid w:val="006E00B1"/>
    <w:rsid w:val="006F03C8"/>
    <w:rsid w:val="006F0D35"/>
    <w:rsid w:val="006F0D56"/>
    <w:rsid w:val="006F14F9"/>
    <w:rsid w:val="006F21B1"/>
    <w:rsid w:val="007059FE"/>
    <w:rsid w:val="00714892"/>
    <w:rsid w:val="007211BE"/>
    <w:rsid w:val="00723292"/>
    <w:rsid w:val="007233AE"/>
    <w:rsid w:val="007310CC"/>
    <w:rsid w:val="00732E04"/>
    <w:rsid w:val="007411D0"/>
    <w:rsid w:val="00750B81"/>
    <w:rsid w:val="0075236A"/>
    <w:rsid w:val="007528CE"/>
    <w:rsid w:val="0076170D"/>
    <w:rsid w:val="0076787A"/>
    <w:rsid w:val="00772771"/>
    <w:rsid w:val="00777746"/>
    <w:rsid w:val="00777D1A"/>
    <w:rsid w:val="00780A4D"/>
    <w:rsid w:val="007A38E8"/>
    <w:rsid w:val="007B212E"/>
    <w:rsid w:val="007C01D6"/>
    <w:rsid w:val="007C1311"/>
    <w:rsid w:val="007C33CB"/>
    <w:rsid w:val="007C4E5D"/>
    <w:rsid w:val="007C5B8D"/>
    <w:rsid w:val="007C74C8"/>
    <w:rsid w:val="007E1DF0"/>
    <w:rsid w:val="007E3158"/>
    <w:rsid w:val="007E5F5B"/>
    <w:rsid w:val="007E7ADD"/>
    <w:rsid w:val="00804A53"/>
    <w:rsid w:val="00813E53"/>
    <w:rsid w:val="00817618"/>
    <w:rsid w:val="00821695"/>
    <w:rsid w:val="0082215E"/>
    <w:rsid w:val="008265F9"/>
    <w:rsid w:val="00830BD7"/>
    <w:rsid w:val="00831BA0"/>
    <w:rsid w:val="00833838"/>
    <w:rsid w:val="00833C3D"/>
    <w:rsid w:val="00864B9C"/>
    <w:rsid w:val="00871265"/>
    <w:rsid w:val="00875A5D"/>
    <w:rsid w:val="008934C9"/>
    <w:rsid w:val="00896473"/>
    <w:rsid w:val="008967A5"/>
    <w:rsid w:val="008A06A0"/>
    <w:rsid w:val="008B1B40"/>
    <w:rsid w:val="008B2022"/>
    <w:rsid w:val="008C483E"/>
    <w:rsid w:val="008D39C8"/>
    <w:rsid w:val="008D4437"/>
    <w:rsid w:val="008D60E2"/>
    <w:rsid w:val="008E04D5"/>
    <w:rsid w:val="008E52B3"/>
    <w:rsid w:val="008F2694"/>
    <w:rsid w:val="008F5714"/>
    <w:rsid w:val="0090003C"/>
    <w:rsid w:val="0090346D"/>
    <w:rsid w:val="0091457F"/>
    <w:rsid w:val="00914E63"/>
    <w:rsid w:val="009229F7"/>
    <w:rsid w:val="00931ECC"/>
    <w:rsid w:val="00937F60"/>
    <w:rsid w:val="009474AE"/>
    <w:rsid w:val="009621F1"/>
    <w:rsid w:val="00965F5A"/>
    <w:rsid w:val="00966F3E"/>
    <w:rsid w:val="00967776"/>
    <w:rsid w:val="00967D8D"/>
    <w:rsid w:val="009743C9"/>
    <w:rsid w:val="00974739"/>
    <w:rsid w:val="00984EE8"/>
    <w:rsid w:val="0099384A"/>
    <w:rsid w:val="00994198"/>
    <w:rsid w:val="00997C31"/>
    <w:rsid w:val="009B2A97"/>
    <w:rsid w:val="009B4DC6"/>
    <w:rsid w:val="009C64F4"/>
    <w:rsid w:val="009D4FCB"/>
    <w:rsid w:val="009F26F9"/>
    <w:rsid w:val="00A0073C"/>
    <w:rsid w:val="00A03ABF"/>
    <w:rsid w:val="00A052CE"/>
    <w:rsid w:val="00A11288"/>
    <w:rsid w:val="00A1176E"/>
    <w:rsid w:val="00A227D3"/>
    <w:rsid w:val="00A24BC1"/>
    <w:rsid w:val="00A30284"/>
    <w:rsid w:val="00A37408"/>
    <w:rsid w:val="00A44B06"/>
    <w:rsid w:val="00A53EEA"/>
    <w:rsid w:val="00A74E7B"/>
    <w:rsid w:val="00A80AB3"/>
    <w:rsid w:val="00A81284"/>
    <w:rsid w:val="00AA2614"/>
    <w:rsid w:val="00AA41D0"/>
    <w:rsid w:val="00AA58F1"/>
    <w:rsid w:val="00AA6BE3"/>
    <w:rsid w:val="00AA7D9F"/>
    <w:rsid w:val="00AB4D4B"/>
    <w:rsid w:val="00AC21FF"/>
    <w:rsid w:val="00AC38FB"/>
    <w:rsid w:val="00AC7507"/>
    <w:rsid w:val="00AD7F53"/>
    <w:rsid w:val="00AE1C0E"/>
    <w:rsid w:val="00AE1D9C"/>
    <w:rsid w:val="00B01A4F"/>
    <w:rsid w:val="00B05A3F"/>
    <w:rsid w:val="00B13EDE"/>
    <w:rsid w:val="00B24CB3"/>
    <w:rsid w:val="00B346BA"/>
    <w:rsid w:val="00B42CD7"/>
    <w:rsid w:val="00B4604D"/>
    <w:rsid w:val="00B46681"/>
    <w:rsid w:val="00B5537F"/>
    <w:rsid w:val="00B61D0C"/>
    <w:rsid w:val="00B62CD5"/>
    <w:rsid w:val="00B642F8"/>
    <w:rsid w:val="00B6447A"/>
    <w:rsid w:val="00B808F5"/>
    <w:rsid w:val="00B80ABE"/>
    <w:rsid w:val="00B80F05"/>
    <w:rsid w:val="00B82523"/>
    <w:rsid w:val="00BA23EF"/>
    <w:rsid w:val="00BA65BE"/>
    <w:rsid w:val="00BB0441"/>
    <w:rsid w:val="00BB365C"/>
    <w:rsid w:val="00BC27A1"/>
    <w:rsid w:val="00BC635D"/>
    <w:rsid w:val="00BD337C"/>
    <w:rsid w:val="00BE2DFE"/>
    <w:rsid w:val="00BE4104"/>
    <w:rsid w:val="00BE5C24"/>
    <w:rsid w:val="00BF2F28"/>
    <w:rsid w:val="00BF6933"/>
    <w:rsid w:val="00BF7306"/>
    <w:rsid w:val="00C01B5E"/>
    <w:rsid w:val="00C02E19"/>
    <w:rsid w:val="00C050DD"/>
    <w:rsid w:val="00C14078"/>
    <w:rsid w:val="00C2138B"/>
    <w:rsid w:val="00C22119"/>
    <w:rsid w:val="00C30BD2"/>
    <w:rsid w:val="00C31429"/>
    <w:rsid w:val="00C4278A"/>
    <w:rsid w:val="00C50BBB"/>
    <w:rsid w:val="00C57E43"/>
    <w:rsid w:val="00C67358"/>
    <w:rsid w:val="00C7639B"/>
    <w:rsid w:val="00C81F8C"/>
    <w:rsid w:val="00C8425D"/>
    <w:rsid w:val="00C86FA6"/>
    <w:rsid w:val="00C915C9"/>
    <w:rsid w:val="00C918A3"/>
    <w:rsid w:val="00C91BD8"/>
    <w:rsid w:val="00C95260"/>
    <w:rsid w:val="00CA1BD1"/>
    <w:rsid w:val="00CA3AAE"/>
    <w:rsid w:val="00CB050F"/>
    <w:rsid w:val="00CB1635"/>
    <w:rsid w:val="00CB6E1E"/>
    <w:rsid w:val="00CC4717"/>
    <w:rsid w:val="00CD359D"/>
    <w:rsid w:val="00CD3A69"/>
    <w:rsid w:val="00CF0DFA"/>
    <w:rsid w:val="00CF27C2"/>
    <w:rsid w:val="00D1390F"/>
    <w:rsid w:val="00D23E95"/>
    <w:rsid w:val="00D311F3"/>
    <w:rsid w:val="00D36FF7"/>
    <w:rsid w:val="00D44CFE"/>
    <w:rsid w:val="00D5053F"/>
    <w:rsid w:val="00D548EA"/>
    <w:rsid w:val="00D63193"/>
    <w:rsid w:val="00D66254"/>
    <w:rsid w:val="00D667BE"/>
    <w:rsid w:val="00D7659B"/>
    <w:rsid w:val="00D77338"/>
    <w:rsid w:val="00D77CF6"/>
    <w:rsid w:val="00D80F0E"/>
    <w:rsid w:val="00D8191F"/>
    <w:rsid w:val="00D8281D"/>
    <w:rsid w:val="00D83DAF"/>
    <w:rsid w:val="00D8442E"/>
    <w:rsid w:val="00DA044F"/>
    <w:rsid w:val="00DA5044"/>
    <w:rsid w:val="00DA6F39"/>
    <w:rsid w:val="00DB155F"/>
    <w:rsid w:val="00DB2201"/>
    <w:rsid w:val="00DB27A3"/>
    <w:rsid w:val="00DB77F6"/>
    <w:rsid w:val="00DC1C93"/>
    <w:rsid w:val="00DC75D2"/>
    <w:rsid w:val="00DD77B6"/>
    <w:rsid w:val="00DE1E55"/>
    <w:rsid w:val="00DE680D"/>
    <w:rsid w:val="00E04CBD"/>
    <w:rsid w:val="00E0554F"/>
    <w:rsid w:val="00E067B8"/>
    <w:rsid w:val="00E17D80"/>
    <w:rsid w:val="00E250A3"/>
    <w:rsid w:val="00E457A3"/>
    <w:rsid w:val="00E47E12"/>
    <w:rsid w:val="00E55359"/>
    <w:rsid w:val="00E55C8E"/>
    <w:rsid w:val="00E563A5"/>
    <w:rsid w:val="00E57991"/>
    <w:rsid w:val="00E643EA"/>
    <w:rsid w:val="00E76CED"/>
    <w:rsid w:val="00E81106"/>
    <w:rsid w:val="00E81480"/>
    <w:rsid w:val="00E834F8"/>
    <w:rsid w:val="00E85D52"/>
    <w:rsid w:val="00E90352"/>
    <w:rsid w:val="00E90D92"/>
    <w:rsid w:val="00E9528F"/>
    <w:rsid w:val="00EA1348"/>
    <w:rsid w:val="00EA1B16"/>
    <w:rsid w:val="00EA3304"/>
    <w:rsid w:val="00EB1A86"/>
    <w:rsid w:val="00EB61E8"/>
    <w:rsid w:val="00EB6AF8"/>
    <w:rsid w:val="00EC57C4"/>
    <w:rsid w:val="00EC7C91"/>
    <w:rsid w:val="00ED13A2"/>
    <w:rsid w:val="00ED1A12"/>
    <w:rsid w:val="00EE1A77"/>
    <w:rsid w:val="00EE351D"/>
    <w:rsid w:val="00EE6FAC"/>
    <w:rsid w:val="00EF1A62"/>
    <w:rsid w:val="00EF1AAC"/>
    <w:rsid w:val="00EF1D41"/>
    <w:rsid w:val="00F0368F"/>
    <w:rsid w:val="00F041BE"/>
    <w:rsid w:val="00F06250"/>
    <w:rsid w:val="00F108FC"/>
    <w:rsid w:val="00F10C25"/>
    <w:rsid w:val="00F12A29"/>
    <w:rsid w:val="00F13D9D"/>
    <w:rsid w:val="00F2603D"/>
    <w:rsid w:val="00F27BB2"/>
    <w:rsid w:val="00F37420"/>
    <w:rsid w:val="00F37FC9"/>
    <w:rsid w:val="00F46360"/>
    <w:rsid w:val="00F51FC4"/>
    <w:rsid w:val="00F52BB3"/>
    <w:rsid w:val="00F533E4"/>
    <w:rsid w:val="00F5508F"/>
    <w:rsid w:val="00F66344"/>
    <w:rsid w:val="00F85257"/>
    <w:rsid w:val="00F917FC"/>
    <w:rsid w:val="00FA0F56"/>
    <w:rsid w:val="00FA1D05"/>
    <w:rsid w:val="00FB1510"/>
    <w:rsid w:val="00FC0206"/>
    <w:rsid w:val="00FC1546"/>
    <w:rsid w:val="00FD29FD"/>
    <w:rsid w:val="00FD6F73"/>
    <w:rsid w:val="00FE5997"/>
    <w:rsid w:val="00FF2F14"/>
    <w:rsid w:val="00FF61E0"/>
    <w:rsid w:val="00FF74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0FA20E"/>
  <w15:docId w15:val="{218A4801-BB01-4CD9-97CD-AF0B9FC9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44F"/>
    <w:pPr>
      <w:widowControl w:val="0"/>
      <w:jc w:val="both"/>
    </w:pPr>
    <w:rPr>
      <w:rFonts w:ascii="Century" w:eastAsia="Arial Unicode MS" w:hAnsi="Century" w:cs="Arial Unicode MS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DA044F"/>
    <w:rPr>
      <w:u w:val="single"/>
    </w:rPr>
  </w:style>
  <w:style w:type="table" w:customStyle="1" w:styleId="TableNormal1">
    <w:name w:val="Table Normal1"/>
    <w:rsid w:val="00DA044F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DA044F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styleId="a4">
    <w:name w:val="footer"/>
    <w:rsid w:val="00DA044F"/>
    <w:pPr>
      <w:widowControl w:val="0"/>
      <w:tabs>
        <w:tab w:val="center" w:pos="4252"/>
        <w:tab w:val="right" w:pos="8504"/>
      </w:tabs>
      <w:jc w:val="both"/>
    </w:pPr>
    <w:rPr>
      <w:rFonts w:ascii="Century" w:eastAsia="Arial Unicode MS" w:hAnsi="Century" w:cs="Arial Unicode MS"/>
      <w:color w:val="000000"/>
      <w:kern w:val="2"/>
      <w:sz w:val="21"/>
      <w:szCs w:val="21"/>
      <w:u w:color="000000"/>
    </w:rPr>
  </w:style>
  <w:style w:type="paragraph" w:customStyle="1" w:styleId="EndNoteBibliography">
    <w:name w:val="EndNote Bibliography"/>
    <w:rsid w:val="00DA044F"/>
    <w:pPr>
      <w:widowControl w:val="0"/>
      <w:jc w:val="both"/>
    </w:pPr>
    <w:rPr>
      <w:rFonts w:ascii="Century" w:eastAsia="Century" w:hAnsi="Century" w:cs="Century"/>
      <w:color w:val="000000"/>
      <w:kern w:val="2"/>
      <w:u w:color="000000"/>
    </w:rPr>
  </w:style>
  <w:style w:type="paragraph" w:styleId="Web">
    <w:name w:val="Normal (Web)"/>
    <w:rsid w:val="00DA044F"/>
    <w:pPr>
      <w:spacing w:before="100" w:after="100"/>
    </w:pPr>
    <w:rPr>
      <w:rFonts w:ascii="ＭＳ Ｐゴシック" w:eastAsia="Arial Unicode MS" w:hAnsi="ＭＳ Ｐゴシック" w:cs="Arial Unicode MS"/>
      <w:color w:val="000000"/>
      <w:sz w:val="24"/>
      <w:szCs w:val="24"/>
      <w:u w:color="000000"/>
    </w:rPr>
  </w:style>
  <w:style w:type="paragraph" w:styleId="a5">
    <w:name w:val="Balloon Text"/>
    <w:basedOn w:val="a"/>
    <w:link w:val="a6"/>
    <w:uiPriority w:val="99"/>
    <w:semiHidden/>
    <w:unhideWhenUsed/>
    <w:rsid w:val="003E2D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3E2D6A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</w:rPr>
  </w:style>
  <w:style w:type="character" w:styleId="a7">
    <w:name w:val="annotation reference"/>
    <w:basedOn w:val="a0"/>
    <w:uiPriority w:val="99"/>
    <w:semiHidden/>
    <w:unhideWhenUsed/>
    <w:rsid w:val="00FD29F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FD29FD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FD29FD"/>
    <w:rPr>
      <w:rFonts w:ascii="Century" w:eastAsia="Arial Unicode MS" w:hAnsi="Century" w:cs="Arial Unicode MS"/>
      <w:color w:val="000000"/>
      <w:kern w:val="2"/>
      <w:sz w:val="21"/>
      <w:szCs w:val="21"/>
      <w:u w:color="00000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D29F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D29FD"/>
    <w:rPr>
      <w:rFonts w:ascii="Century" w:eastAsia="Arial Unicode MS" w:hAnsi="Century" w:cs="Arial Unicode MS"/>
      <w:b/>
      <w:bCs/>
      <w:color w:val="000000"/>
      <w:kern w:val="2"/>
      <w:sz w:val="21"/>
      <w:szCs w:val="21"/>
      <w:u w:color="000000"/>
    </w:rPr>
  </w:style>
  <w:style w:type="paragraph" w:styleId="ac">
    <w:name w:val="header"/>
    <w:basedOn w:val="a"/>
    <w:link w:val="ad"/>
    <w:uiPriority w:val="99"/>
    <w:unhideWhenUsed/>
    <w:rsid w:val="0026346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6346D"/>
    <w:rPr>
      <w:rFonts w:ascii="Century" w:eastAsia="Arial Unicode MS" w:hAnsi="Century" w:cs="Arial Unicode MS"/>
      <w:color w:val="000000"/>
      <w:kern w:val="2"/>
      <w:sz w:val="21"/>
      <w:szCs w:val="21"/>
      <w:u w:color="000000"/>
    </w:rPr>
  </w:style>
  <w:style w:type="paragraph" w:customStyle="1" w:styleId="EndNoteBibliographyTitle">
    <w:name w:val="EndNote Bibliography Title"/>
    <w:basedOn w:val="a"/>
    <w:link w:val="EndNoteBibliographyTitle0"/>
    <w:rsid w:val="004921F3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921F3"/>
    <w:rPr>
      <w:rFonts w:ascii="Century" w:eastAsia="Arial Unicode MS" w:hAnsi="Century" w:cs="Arial Unicode MS"/>
      <w:noProof/>
      <w:color w:val="000000"/>
      <w:kern w:val="2"/>
      <w:szCs w:val="21"/>
      <w:u w:color="000000"/>
    </w:rPr>
  </w:style>
  <w:style w:type="character" w:customStyle="1" w:styleId="1">
    <w:name w:val="未解決のメンション1"/>
    <w:basedOn w:val="a0"/>
    <w:uiPriority w:val="99"/>
    <w:semiHidden/>
    <w:unhideWhenUsed/>
    <w:rsid w:val="003B51DB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0431D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entury" w:eastAsia="Arial Unicode MS" w:hAnsi="Century" w:cs="Arial Unicode MS"/>
      <w:color w:val="000000"/>
      <w:kern w:val="2"/>
      <w:sz w:val="21"/>
      <w:szCs w:val="21"/>
      <w:u w:color="000000"/>
    </w:rPr>
  </w:style>
  <w:style w:type="character" w:styleId="af">
    <w:name w:val="line number"/>
    <w:basedOn w:val="a0"/>
    <w:uiPriority w:val="99"/>
    <w:semiHidden/>
    <w:unhideWhenUsed/>
    <w:rsid w:val="00361919"/>
  </w:style>
  <w:style w:type="character" w:styleId="af0">
    <w:name w:val="FollowedHyperlink"/>
    <w:basedOn w:val="a0"/>
    <w:uiPriority w:val="99"/>
    <w:semiHidden/>
    <w:unhideWhenUsed/>
    <w:rsid w:val="00EA3304"/>
    <w:rPr>
      <w:color w:val="FF00FF" w:themeColor="followedHyperlink"/>
      <w:u w:val="single"/>
    </w:rPr>
  </w:style>
  <w:style w:type="paragraph" w:styleId="af1">
    <w:name w:val="Title"/>
    <w:basedOn w:val="a"/>
    <w:next w:val="a"/>
    <w:link w:val="af2"/>
    <w:uiPriority w:val="10"/>
    <w:qFormat/>
    <w:rsid w:val="00C81F8C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2">
    <w:name w:val="表題 (文字)"/>
    <w:basedOn w:val="a0"/>
    <w:link w:val="af1"/>
    <w:uiPriority w:val="10"/>
    <w:rsid w:val="00C81F8C"/>
    <w:rPr>
      <w:rFonts w:asciiTheme="majorHAnsi" w:eastAsiaTheme="majorEastAsia" w:hAnsiTheme="majorHAnsi" w:cstheme="majorBidi"/>
      <w:color w:val="000000"/>
      <w:kern w:val="2"/>
      <w:sz w:val="32"/>
      <w:szCs w:val="3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7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8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4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5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8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9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1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游明朝"/>
            <a:ea typeface="游明朝"/>
            <a:cs typeface="游明朝"/>
            <a:sym typeface="游明朝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游明朝"/>
            <a:ea typeface="游明朝"/>
            <a:cs typeface="游明朝"/>
            <a:sym typeface="游明朝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C6612-E77C-4A90-B522-1FADF2B92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a</dc:creator>
  <cp:keywords/>
  <dc:description/>
  <cp:lastModifiedBy>宮脇 義亜</cp:lastModifiedBy>
  <cp:revision>5</cp:revision>
  <dcterms:created xsi:type="dcterms:W3CDTF">2021-02-09T04:36:00Z</dcterms:created>
  <dcterms:modified xsi:type="dcterms:W3CDTF">2021-02-09T05:52:00Z</dcterms:modified>
</cp:coreProperties>
</file>